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B74" w:rsidRPr="00D41DFF" w:rsidRDefault="00956B74" w:rsidP="00956B74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41DFF">
        <w:rPr>
          <w:rFonts w:ascii="Times New Roman" w:hAnsi="Times New Roman" w:cs="Times New Roman"/>
          <w:b/>
          <w:color w:val="auto"/>
          <w:sz w:val="24"/>
          <w:szCs w:val="24"/>
        </w:rPr>
        <w:t>Supplementary Table.</w:t>
      </w:r>
      <w:r w:rsidRPr="00D41DFF">
        <w:rPr>
          <w:rFonts w:ascii="Times New Roman" w:hAnsi="Times New Roman" w:cs="Times New Roman"/>
          <w:color w:val="auto"/>
          <w:sz w:val="24"/>
          <w:szCs w:val="24"/>
        </w:rPr>
        <w:t xml:space="preserve"> Associations of autoantibodies with renal biopsy findings in patients with lupus nephritis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416"/>
        <w:gridCol w:w="896"/>
        <w:gridCol w:w="901"/>
        <w:gridCol w:w="628"/>
        <w:gridCol w:w="896"/>
        <w:gridCol w:w="896"/>
        <w:gridCol w:w="628"/>
        <w:gridCol w:w="897"/>
        <w:gridCol w:w="891"/>
        <w:gridCol w:w="626"/>
        <w:gridCol w:w="894"/>
        <w:gridCol w:w="894"/>
        <w:gridCol w:w="894"/>
        <w:gridCol w:w="894"/>
        <w:gridCol w:w="695"/>
      </w:tblGrid>
      <w:tr w:rsidR="00956B74" w:rsidRPr="00D41DFF" w:rsidTr="00405E99">
        <w:trPr>
          <w:trHeight w:val="353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i-dsDNA</w:t>
            </w:r>
          </w:p>
        </w:tc>
        <w:tc>
          <w:tcPr>
            <w:tcW w:w="87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i-nucleosome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ti-histone</w:t>
            </w:r>
          </w:p>
        </w:tc>
        <w:tc>
          <w:tcPr>
            <w:tcW w:w="150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-positivity (n)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si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86)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ga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16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si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69)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ga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33)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si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54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gative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n=48)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=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=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=2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</w:t>
            </w:r>
          </w:p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=44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 for trend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Activity index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ndo-capillary hypercellularity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7±1.2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5±1.1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6±1.1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8±1.1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2±1.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±1.2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±1.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1±1.2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1±1.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55±1.13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eukocyte infiltration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±0.7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1±0.4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±0.7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±0.6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8±0.7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0±0.5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3±0.3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±0.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6±0.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±0.8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6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ub-endothelial hyaline deposit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2±1.0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±0.8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1±1.1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5±1.0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8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8±1.0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±1.0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±1.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1±0.9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9±0.9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2±1.07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5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brinoid necrosis/</w:t>
            </w:r>
          </w:p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aryorrhexi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2±1.08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±0.8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3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1±1.1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5±0.7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9±1.1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4±0.7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±0.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±0.7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±0.9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0±1.23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ellular crescent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±0.9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4±0.8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9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±1.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3±0.6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2±0.7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2±1.0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9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±0.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0±0.7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9±1.3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9±0.7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22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stitial inflammation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7±0.4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3±0.6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8±0.4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7±0.4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9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3±0.5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0±0.4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7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±0.5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7±0.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7±0.4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2±0.45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52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Chronicity index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lomerular sclerosi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±0.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±0.7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1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1±0.5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±0.7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0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6±0.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4±0.5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9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5±0.7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±0.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±0.7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2±0.47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2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ubular atrophy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3±0.5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±0.6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89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±0.6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1±0.6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4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±0.6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±0.5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8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8±0.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8±0.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±0.6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±0.6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329</w:t>
            </w:r>
          </w:p>
        </w:tc>
      </w:tr>
      <w:tr w:rsidR="00956B74" w:rsidRPr="00D41DFF" w:rsidTr="00405E99">
        <w:trPr>
          <w:trHeight w:val="354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erstitial fibrosi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±0.5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±0.5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5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±0.5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6±0.5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7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±0.5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9±0.5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±0.5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1±0.5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0±0.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±0.5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360</w:t>
            </w:r>
          </w:p>
        </w:tc>
      </w:tr>
      <w:tr w:rsidR="00956B74" w:rsidRPr="00D41DFF" w:rsidTr="00405E99">
        <w:trPr>
          <w:trHeight w:val="353"/>
        </w:trPr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leftChars="100" w:left="2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brous crescent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±0.2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ind w:right="90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±0.2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9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±0.2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6±0.2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±0.2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8±0.2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3±0.3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±0.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7±0.2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9±0.29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:rsidR="00956B74" w:rsidRPr="00D41DFF" w:rsidRDefault="00956B74" w:rsidP="00405E9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41D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68</w:t>
            </w:r>
          </w:p>
        </w:tc>
      </w:tr>
    </w:tbl>
    <w:p w:rsidR="00956B74" w:rsidRPr="00D41DFF" w:rsidRDefault="00956B74" w:rsidP="00956B74">
      <w:pPr>
        <w:widowControl/>
        <w:autoSpaceDE/>
        <w:autoSpaceDN/>
        <w:adjustRightInd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41DFF">
        <w:rPr>
          <w:rFonts w:ascii="Times New Roman" w:hAnsi="Times New Roman" w:cs="Times New Roman"/>
          <w:color w:val="auto"/>
          <w:sz w:val="24"/>
          <w:szCs w:val="24"/>
        </w:rPr>
        <w:t>Unless otherwise indicated, the values are mean ± standard deviation.</w:t>
      </w:r>
    </w:p>
    <w:p w:rsidR="004D5C83" w:rsidRDefault="00956B74">
      <w:bookmarkStart w:id="0" w:name="_GoBack"/>
      <w:bookmarkEnd w:id="0"/>
    </w:p>
    <w:sectPr w:rsidR="004D5C83" w:rsidSect="005B1833">
      <w:pgSz w:w="16836" w:h="11903" w:orient="landscape" w:code="9"/>
      <w:pgMar w:top="1440" w:right="1440" w:bottom="1440" w:left="1440" w:header="0" w:footer="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74"/>
    <w:rsid w:val="001B5BE9"/>
    <w:rsid w:val="00956B74"/>
    <w:rsid w:val="00E9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58DB37-0E5D-43DF-B698-0F0A4928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B7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Malgun Gothic" w:hAnsi="Courier New" w:cs="Courier New"/>
      <w:color w:val="000000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68</Characters>
  <Application>Microsoft Office Word</Application>
  <DocSecurity>0</DocSecurity>
  <Lines>55</Lines>
  <Paragraphs>37</Paragraphs>
  <ScaleCrop>false</ScaleCrop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3-03-07T07:37:00Z</dcterms:created>
  <dcterms:modified xsi:type="dcterms:W3CDTF">2023-03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9d738-3484-4e71-b715-88c8861f330f</vt:lpwstr>
  </property>
</Properties>
</file>